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F41" w:rsidRPr="0093239F" w:rsidRDefault="00522423" w:rsidP="003F647D">
      <w:pPr>
        <w:spacing w:after="120" w:line="240" w:lineRule="auto"/>
        <w:rPr>
          <w:lang w:val="en-US"/>
        </w:rPr>
      </w:pPr>
      <w:r w:rsidRPr="0093239F">
        <w:rPr>
          <w:b/>
          <w:lang w:val="en-US"/>
        </w:rPr>
        <w:t>Supplementary Table S2</w:t>
      </w:r>
      <w:r w:rsidR="003748C7" w:rsidRPr="0093239F">
        <w:rPr>
          <w:b/>
          <w:lang w:val="en-US"/>
        </w:rPr>
        <w:t xml:space="preserve">. </w:t>
      </w:r>
      <w:r w:rsidR="0093239F" w:rsidRPr="0093239F">
        <w:rPr>
          <w:lang w:val="en-US"/>
        </w:rPr>
        <w:t>Data Mining of the</w:t>
      </w:r>
      <w:r w:rsidR="0093239F" w:rsidRPr="0093239F">
        <w:rPr>
          <w:b/>
          <w:lang w:val="en-US"/>
        </w:rPr>
        <w:t xml:space="preserve"> </w:t>
      </w:r>
      <w:r w:rsidR="0093239F" w:rsidRPr="0093239F">
        <w:rPr>
          <w:lang w:val="en-US"/>
        </w:rPr>
        <w:t>FAERS database (</w:t>
      </w:r>
      <w:r w:rsidR="00401B40" w:rsidRPr="0093239F">
        <w:rPr>
          <w:lang w:val="en-US"/>
        </w:rPr>
        <w:t>2004-2010</w:t>
      </w:r>
      <w:r w:rsidR="0093239F" w:rsidRPr="0093239F">
        <w:rPr>
          <w:lang w:val="en-US"/>
        </w:rPr>
        <w:t>)</w:t>
      </w:r>
      <w:r w:rsidR="0093239F"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1491"/>
        <w:gridCol w:w="1982"/>
        <w:gridCol w:w="1842"/>
        <w:gridCol w:w="1265"/>
        <w:gridCol w:w="1557"/>
        <w:gridCol w:w="1641"/>
      </w:tblGrid>
      <w:tr w:rsidR="000034DB" w:rsidRPr="000034DB" w:rsidTr="000034DB">
        <w:trPr>
          <w:trHeight w:val="69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ntipsychotic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0034DB" w:rsidRPr="000E6E72" w:rsidRDefault="000034DB" w:rsidP="000034D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RITERIUM 1: ≥4 c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ses </w:t>
            </w:r>
            <w:proofErr w:type="spellStart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dP</w:t>
            </w:r>
            <w:proofErr w:type="spellEnd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/Q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without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ZCER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drugs#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0034DB" w:rsidRPr="000E6E72" w:rsidRDefault="000034DB" w:rsidP="003F647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RITERIUM 2: 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L95%C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for </w:t>
            </w:r>
            <w:proofErr w:type="spellStart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dP</w:t>
            </w:r>
            <w:proofErr w:type="spellEnd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/Q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F647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justed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tratified with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≥4 cases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0034DB" w:rsidRPr="000E6E72" w:rsidRDefault="000034DB" w:rsidP="00200FC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RITERIUM 3: ≥4 c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ses VA/SCD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D82E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2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RITERIUM 4: 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L95%C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/SCD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≥4 cases</w:t>
            </w:r>
          </w:p>
        </w:tc>
        <w:tc>
          <w:tcPr>
            <w:tcW w:w="839" w:type="pct"/>
            <w:shd w:val="clear" w:color="auto" w:fill="auto"/>
            <w:vAlign w:val="center"/>
            <w:hideMark/>
          </w:tcPr>
          <w:p w:rsidR="000034DB" w:rsidRPr="000E6E72" w:rsidRDefault="000034DB" w:rsidP="0080221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RITERIUM 5: 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L95%C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from </w:t>
            </w:r>
            <w:proofErr w:type="spellStart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dP</w:t>
            </w:r>
            <w:proofErr w:type="spellEnd"/>
            <w:r w:rsidRPr="000E6E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to SCD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≥4 cases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amem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6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48 (6.87-34.91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4 (1.92-3.8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F72F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24 (2.41-4.36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2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.74 (6.45-9.30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1.34-1.56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F72F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67 (1.56-1.7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amisulpr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3.94 (22.82-84.60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8 (2.05-4.25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F72F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5.00 (3.78-6.63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2.93 (6.42-26.05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1 (2.15-3.6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11 (2.47-3.92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1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.71 (6.35-9.35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8 (2.03-2.33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38 (2.23-2.54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haloperido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9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0.58 (7.95-4.10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 xml:space="preserve">239 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 (1.38-1.80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24 (2.01-2.50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99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C0649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.78 (3.91-5.85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1.13-1.29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F72F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31 (1.23-1.39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9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E3456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.96 (5.55-8.72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1.24-1.49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63 (1.50-1.77)</w:t>
            </w:r>
          </w:p>
        </w:tc>
      </w:tr>
      <w:tr w:rsidR="000034DB" w:rsidRPr="000E6E72" w:rsidTr="000034DB">
        <w:trPr>
          <w:trHeight w:val="315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94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7.28 (22.06-33.72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1.15-1.60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65 (2.36-2.9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bromperido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8 (3.88-25.39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9.64 (13.32-65.9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chlorprothixe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9 (3.95-10.6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.31 (4.70-11.37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droperido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8 (2.34-6.35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5.87 (3.90-8.82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913399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3399">
              <w:rPr>
                <w:rFonts w:ascii="Arial" w:hAnsi="Arial" w:cs="Arial"/>
                <w:color w:val="000000"/>
                <w:sz w:val="16"/>
                <w:szCs w:val="16"/>
              </w:rPr>
              <w:t>8 (3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 (1.27-3.19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60 (1.78-3.80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levomeprom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9 (2.56-5.20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92 (2.85-5.39)</w:t>
            </w:r>
          </w:p>
        </w:tc>
      </w:tr>
      <w:tr w:rsidR="000034DB" w:rsidRPr="000E6E72" w:rsidTr="000034DB">
        <w:trPr>
          <w:trHeight w:val="315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 (0.66-4.26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.90 (4.82-12.96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rothipendy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 (1.81-6.40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5.01 (3.03-8.2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zuclopenthixo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 (2.02-6.28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.83 (3.03-7.70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6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53 (1.13-5.65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 (0.45-0.8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0.68 (0.53-0.89)</w:t>
            </w:r>
          </w:p>
        </w:tc>
      </w:tr>
      <w:tr w:rsidR="000034DB" w:rsidRPr="000E6E72" w:rsidTr="000034DB">
        <w:trPr>
          <w:trHeight w:val="315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9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78 (1.13-2.80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 (0.63-0.8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0.78 (0.69-0.8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flupentixol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5 (1.17-5.30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98 (1.58-5.61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6 (1.98-5.1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38 (2.21-5.17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melpero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5 (1.05-8.91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09 (1.20-7.92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er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1 (1.63-8.61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59 (1.69-7.63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erici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4 (1.70-10.41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.07 (1.80-9.18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7 (1.23-4.21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12 (1.20-3.76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ipampero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 (1.39-4.36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45 (1.46-4.12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rochlorperazine</w:t>
            </w:r>
            <w:proofErr w:type="spellEnd"/>
          </w:p>
        </w:tc>
        <w:tc>
          <w:tcPr>
            <w:tcW w:w="1013" w:type="pct"/>
            <w:shd w:val="clear" w:color="auto" w:fill="auto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 (1.26-2.94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83 (1.24-2.72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sulpir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 (1.30-3.45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27 (1.48-3.50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zote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3 (3.52-19.37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.73 (3.58-16.71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aceprom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9 (0.62-6.64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.14 (0.76-5.99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 (0.10-0.52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0.29 (0.15-0.56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levosulpir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</w:tr>
      <w:tr w:rsidR="000034DB" w:rsidRPr="000E6E72" w:rsidTr="000034DB">
        <w:trPr>
          <w:trHeight w:val="315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ipoti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prom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7 (0.79-6.46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.95 (1.85-8.44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sultopr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8F6C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8.78 (2.70-28.51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tiaprid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8F6C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0.69-3.77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82 (0.88-3.75)</w:t>
            </w:r>
          </w:p>
        </w:tc>
      </w:tr>
      <w:tr w:rsidR="000034DB" w:rsidRPr="000E6E72" w:rsidTr="000034DB">
        <w:trPr>
          <w:trHeight w:val="300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trifluoperazine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346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:rsidR="000034DB" w:rsidRPr="000E6E72" w:rsidRDefault="000034DB" w:rsidP="000E6E7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0.62-3.41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:rsidR="000034DB" w:rsidRPr="000E6E72" w:rsidRDefault="000034DB" w:rsidP="00BB5F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6E72">
              <w:rPr>
                <w:rFonts w:ascii="Arial" w:hAnsi="Arial" w:cs="Arial"/>
                <w:color w:val="000000"/>
                <w:sz w:val="16"/>
                <w:szCs w:val="16"/>
              </w:rPr>
              <w:t>1.43 (0.66-3.07)</w:t>
            </w:r>
          </w:p>
        </w:tc>
      </w:tr>
    </w:tbl>
    <w:p w:rsidR="0093239F" w:rsidRDefault="00100783" w:rsidP="00100783">
      <w:pPr>
        <w:spacing w:before="120" w:after="120" w:line="240" w:lineRule="auto"/>
        <w:rPr>
          <w:rFonts w:ascii="Arial" w:hAnsi="Arial" w:cs="Arial"/>
          <w:bCs/>
          <w:color w:val="000000"/>
          <w:sz w:val="16"/>
          <w:szCs w:val="16"/>
          <w:lang w:val="en-US"/>
        </w:rPr>
      </w:pPr>
      <w:r w:rsidRPr="0010078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# this information was used to calculate the adjusted ROR in the stratum without AZCERT drugs</w:t>
      </w:r>
      <w:r w:rsidR="0080221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(i.e., </w:t>
      </w:r>
      <w:proofErr w:type="spellStart"/>
      <w:r w:rsidR="00802219">
        <w:rPr>
          <w:rFonts w:ascii="Arial" w:hAnsi="Arial" w:cs="Arial"/>
          <w:bCs/>
          <w:color w:val="000000"/>
          <w:sz w:val="16"/>
          <w:szCs w:val="16"/>
          <w:lang w:val="en-US"/>
        </w:rPr>
        <w:t>criterium</w:t>
      </w:r>
      <w:proofErr w:type="spellEnd"/>
      <w:r w:rsidR="0080221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2)</w:t>
      </w:r>
      <w:r w:rsidRPr="00100783">
        <w:rPr>
          <w:rFonts w:ascii="Arial" w:hAnsi="Arial" w:cs="Arial"/>
          <w:bCs/>
          <w:color w:val="000000"/>
          <w:sz w:val="16"/>
          <w:szCs w:val="16"/>
          <w:lang w:val="en-US"/>
        </w:rPr>
        <w:t>.</w:t>
      </w:r>
    </w:p>
    <w:p w:rsidR="00D82E66" w:rsidRDefault="00D82E66" w:rsidP="00100783">
      <w:pPr>
        <w:spacing w:before="120" w:after="120" w:line="240" w:lineRule="auto"/>
        <w:rPr>
          <w:rFonts w:ascii="Arial" w:hAnsi="Arial" w:cs="Arial"/>
          <w:bCs/>
          <w:color w:val="000000"/>
          <w:sz w:val="16"/>
          <w:szCs w:val="16"/>
          <w:lang w:val="en-US"/>
        </w:rPr>
      </w:pPr>
      <w:proofErr w:type="spellStart"/>
      <w:r>
        <w:rPr>
          <w:rFonts w:ascii="Arial" w:hAnsi="Arial" w:cs="Arial"/>
          <w:bCs/>
          <w:color w:val="000000"/>
          <w:sz w:val="16"/>
          <w:szCs w:val="16"/>
          <w:lang w:val="en-US"/>
        </w:rPr>
        <w:t>TdP</w:t>
      </w:r>
      <w:proofErr w:type="spellEnd"/>
      <w:r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bCs/>
          <w:color w:val="000000"/>
          <w:sz w:val="16"/>
          <w:szCs w:val="16"/>
          <w:lang w:val="en-US"/>
        </w:rPr>
        <w:t>Torsades</w:t>
      </w:r>
      <w:proofErr w:type="spellEnd"/>
      <w:r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de Pointes; QT: QT interval abnormalities; VA: ventricular arrhythmia; SCD: sudden cardiac death.</w:t>
      </w:r>
    </w:p>
    <w:p w:rsidR="002A1AB5" w:rsidRDefault="002A1AB5" w:rsidP="00100783">
      <w:pPr>
        <w:spacing w:before="120" w:after="120" w:line="240" w:lineRule="auto"/>
        <w:rPr>
          <w:rFonts w:ascii="Arial" w:hAnsi="Arial" w:cs="Arial"/>
          <w:bCs/>
          <w:color w:val="000000"/>
          <w:sz w:val="16"/>
          <w:szCs w:val="16"/>
          <w:lang w:val="en-US"/>
        </w:rPr>
      </w:pPr>
      <w:r>
        <w:rPr>
          <w:rFonts w:ascii="Arial" w:hAnsi="Arial" w:cs="Arial"/>
          <w:bCs/>
          <w:color w:val="000000"/>
          <w:sz w:val="16"/>
          <w:szCs w:val="16"/>
          <w:lang w:val="en-US"/>
        </w:rPr>
        <w:t>AZCERT: Arizona CERT website (</w:t>
      </w:r>
      <w:hyperlink r:id="rId5" w:history="1">
        <w:r w:rsidRPr="00563335">
          <w:rPr>
            <w:rStyle w:val="Collegamentoipertestuale"/>
            <w:rFonts w:ascii="Arial" w:hAnsi="Arial" w:cs="Arial"/>
            <w:bCs/>
            <w:sz w:val="16"/>
            <w:szCs w:val="16"/>
            <w:lang w:val="en-US"/>
          </w:rPr>
          <w:t>www.crediblemeds.org</w:t>
        </w:r>
      </w:hyperlink>
      <w:r>
        <w:rPr>
          <w:rFonts w:ascii="Arial" w:hAnsi="Arial" w:cs="Arial"/>
          <w:bCs/>
          <w:color w:val="000000"/>
          <w:sz w:val="16"/>
          <w:szCs w:val="16"/>
          <w:lang w:val="en-US"/>
        </w:rPr>
        <w:t>).</w:t>
      </w:r>
    </w:p>
    <w:p w:rsidR="002A1AB5" w:rsidRPr="00100783" w:rsidRDefault="00200FC7" w:rsidP="00100783">
      <w:pPr>
        <w:spacing w:before="120" w:after="120" w:line="240" w:lineRule="auto"/>
        <w:rPr>
          <w:rFonts w:ascii="Arial" w:hAnsi="Arial" w:cs="Arial"/>
          <w:bCs/>
          <w:color w:val="000000"/>
          <w:sz w:val="16"/>
          <w:szCs w:val="16"/>
          <w:lang w:val="en-US"/>
        </w:rPr>
      </w:pPr>
      <w:proofErr w:type="spellStart"/>
      <w:r>
        <w:rPr>
          <w:rFonts w:ascii="Arial" w:hAnsi="Arial" w:cs="Arial"/>
          <w:bCs/>
          <w:color w:val="000000"/>
          <w:sz w:val="16"/>
          <w:szCs w:val="16"/>
          <w:lang w:val="en-US"/>
        </w:rPr>
        <w:t>n.a</w:t>
      </w:r>
      <w:proofErr w:type="spellEnd"/>
      <w:r>
        <w:rPr>
          <w:rFonts w:ascii="Arial" w:hAnsi="Arial" w:cs="Arial"/>
          <w:bCs/>
          <w:color w:val="000000"/>
          <w:sz w:val="16"/>
          <w:szCs w:val="16"/>
          <w:lang w:val="en-US"/>
        </w:rPr>
        <w:t>.: not applicable due to the low number of cases (less than 4)</w:t>
      </w:r>
      <w:r w:rsidR="00913399">
        <w:rPr>
          <w:rFonts w:ascii="Arial" w:hAnsi="Arial" w:cs="Arial"/>
          <w:bCs/>
          <w:color w:val="000000"/>
          <w:sz w:val="16"/>
          <w:szCs w:val="16"/>
          <w:lang w:val="en-US"/>
        </w:rPr>
        <w:t>.</w:t>
      </w:r>
    </w:p>
    <w:sectPr w:rsidR="002A1AB5" w:rsidRPr="00100783" w:rsidSect="003F64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40814"/>
    <w:rsid w:val="000034DB"/>
    <w:rsid w:val="000359C0"/>
    <w:rsid w:val="000E6E72"/>
    <w:rsid w:val="000F6A26"/>
    <w:rsid w:val="00100783"/>
    <w:rsid w:val="00140814"/>
    <w:rsid w:val="00140C73"/>
    <w:rsid w:val="001C0213"/>
    <w:rsid w:val="00200FC7"/>
    <w:rsid w:val="002448B5"/>
    <w:rsid w:val="00283B99"/>
    <w:rsid w:val="00290154"/>
    <w:rsid w:val="00297BB9"/>
    <w:rsid w:val="002A1AB5"/>
    <w:rsid w:val="002E7C47"/>
    <w:rsid w:val="003748C7"/>
    <w:rsid w:val="003F647D"/>
    <w:rsid w:val="00401B40"/>
    <w:rsid w:val="004C4477"/>
    <w:rsid w:val="004E22AF"/>
    <w:rsid w:val="004E64FD"/>
    <w:rsid w:val="00522423"/>
    <w:rsid w:val="0057448B"/>
    <w:rsid w:val="00585A59"/>
    <w:rsid w:val="00596B4F"/>
    <w:rsid w:val="00597185"/>
    <w:rsid w:val="0061726D"/>
    <w:rsid w:val="006B72D8"/>
    <w:rsid w:val="007526C9"/>
    <w:rsid w:val="00765CFE"/>
    <w:rsid w:val="007B40E7"/>
    <w:rsid w:val="00802219"/>
    <w:rsid w:val="00803023"/>
    <w:rsid w:val="00824492"/>
    <w:rsid w:val="00834000"/>
    <w:rsid w:val="00861B6E"/>
    <w:rsid w:val="00864714"/>
    <w:rsid w:val="00872FDC"/>
    <w:rsid w:val="008B05FB"/>
    <w:rsid w:val="008F6C82"/>
    <w:rsid w:val="00913399"/>
    <w:rsid w:val="00930354"/>
    <w:rsid w:val="00931F5A"/>
    <w:rsid w:val="0093239F"/>
    <w:rsid w:val="009524C2"/>
    <w:rsid w:val="00967359"/>
    <w:rsid w:val="0099035A"/>
    <w:rsid w:val="009C1F01"/>
    <w:rsid w:val="00AE2642"/>
    <w:rsid w:val="00B3460E"/>
    <w:rsid w:val="00B7208F"/>
    <w:rsid w:val="00B972FB"/>
    <w:rsid w:val="00BA3CF6"/>
    <w:rsid w:val="00BB5F41"/>
    <w:rsid w:val="00C06493"/>
    <w:rsid w:val="00C140C6"/>
    <w:rsid w:val="00C141F6"/>
    <w:rsid w:val="00C90CAF"/>
    <w:rsid w:val="00D82E66"/>
    <w:rsid w:val="00DC7D75"/>
    <w:rsid w:val="00E34562"/>
    <w:rsid w:val="00E83B46"/>
    <w:rsid w:val="00EB69D7"/>
    <w:rsid w:val="00F34363"/>
    <w:rsid w:val="00F7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0814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40814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7208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208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208F"/>
    <w:rPr>
      <w:rFonts w:ascii="Calibri" w:eastAsia="Times New Roman" w:hAnsi="Calibri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208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208F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2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208F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A1AB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crediblemed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83D920-1415-435D-BF97-169CB23B7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</dc:creator>
  <cp:lastModifiedBy>emanuel</cp:lastModifiedBy>
  <cp:revision>29</cp:revision>
  <cp:lastPrinted>2013-09-09T12:07:00Z</cp:lastPrinted>
  <dcterms:created xsi:type="dcterms:W3CDTF">2013-09-03T15:45:00Z</dcterms:created>
  <dcterms:modified xsi:type="dcterms:W3CDTF">2013-09-10T10:59:00Z</dcterms:modified>
</cp:coreProperties>
</file>